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15C" w:rsidRPr="00EA0A25" w:rsidRDefault="00AA4505" w:rsidP="00AA4505">
      <w:pPr>
        <w:jc w:val="both"/>
        <w:rPr>
          <w:rFonts w:ascii="Arial" w:eastAsia="Times New Roman" w:hAnsi="Arial" w:cs="Arial"/>
          <w:bCs/>
          <w:sz w:val="20"/>
          <w:szCs w:val="20"/>
        </w:rPr>
      </w:pPr>
      <w:r w:rsidRPr="00EA0A25">
        <w:rPr>
          <w:rFonts w:ascii="Arial" w:eastAsia="Times New Roman" w:hAnsi="Arial" w:cs="Arial"/>
          <w:b/>
          <w:bCs/>
          <w:sz w:val="20"/>
          <w:szCs w:val="20"/>
        </w:rPr>
        <w:t>Supplemental table 1</w:t>
      </w:r>
      <w:r w:rsidRPr="00EA0A25">
        <w:rPr>
          <w:rFonts w:ascii="Arial" w:eastAsia="Times New Roman" w:hAnsi="Arial" w:cs="Arial"/>
          <w:bCs/>
          <w:sz w:val="20"/>
          <w:szCs w:val="20"/>
        </w:rPr>
        <w:t>. Baseline characteristics of all participants between 2008 and 2017</w:t>
      </w:r>
    </w:p>
    <w:p w:rsidR="00AA4505" w:rsidRPr="00EA0A25" w:rsidRDefault="00AA4505" w:rsidP="00AA4505">
      <w:pPr>
        <w:jc w:val="both"/>
        <w:rPr>
          <w:rFonts w:ascii="Arial" w:hAnsi="Arial" w:cs="Arial"/>
          <w:bCs/>
          <w:sz w:val="20"/>
          <w:szCs w:val="20"/>
        </w:rPr>
      </w:pPr>
    </w:p>
    <w:tbl>
      <w:tblPr>
        <w:tblW w:w="139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304"/>
        <w:gridCol w:w="1020"/>
        <w:gridCol w:w="1304"/>
        <w:gridCol w:w="1020"/>
        <w:gridCol w:w="1304"/>
        <w:gridCol w:w="1020"/>
        <w:gridCol w:w="1304"/>
        <w:gridCol w:w="1020"/>
        <w:gridCol w:w="1304"/>
        <w:gridCol w:w="1020"/>
      </w:tblGrid>
      <w:tr w:rsidR="00EA0A25" w:rsidRPr="00EA0A25" w:rsidTr="00241780">
        <w:trPr>
          <w:trHeight w:val="60"/>
        </w:trPr>
        <w:tc>
          <w:tcPr>
            <w:tcW w:w="2324" w:type="dxa"/>
            <w:tcBorders>
              <w:bottom w:val="nil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otal population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0,364,957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0,636,578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0,941,054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1,269,500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1,565,237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Status of disabil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8,026,42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5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8,131,81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5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8,357,53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4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8,667,14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4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8,967,91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5.0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With disabil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338,53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04,76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83,52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602,35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97,32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0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300,79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423,27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571,69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733,65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871,56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064,15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9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213,30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9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369,36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9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535,84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9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,693,67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9.8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6.7 ± 20.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7.2 ± 20.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7.6 ± 20.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8.1 ± 20.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8.6 ± 20.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&lt; 2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1,974,98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3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1,789,59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3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1,622,59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2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1,396,75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2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1,159,63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1.6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20–2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422,41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4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227,59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4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041,58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3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6,928,95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3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6,842,11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3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0–3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655,06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564,56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6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489,82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6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401,96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6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331,03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6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40–4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779,20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850,34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842,77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873,85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,879,15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7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50–5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6,224,94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2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6,601,04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3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055,18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3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531,02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4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,812,69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5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60–6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021,43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105,83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200,86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230,29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346,61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4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70–7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397,64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43,16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665,17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818,48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,020,96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.9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≥ 8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89,26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54,43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23,05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88,17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173,03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Income level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irst quartile</w:t>
            </w:r>
            <w:r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,986,21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9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180,66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224,05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334,56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404,06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Second quarti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287,96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343,71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268,13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318,77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,340,99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0.1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Third quarti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082,72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6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062,48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5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134,67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5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065,46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5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106,95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5.4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ourth quartil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015,75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1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097,10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1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282,07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2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464,34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2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649,32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2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92,29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52,61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32,120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86,35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63,90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.1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hAnsi="Arial" w:cs="Arial"/>
                <w:sz w:val="20"/>
              </w:rPr>
              <w:t xml:space="preserve">Place of 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residence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etropolita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0,736,62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1,318,62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1,405,46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2,549,88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3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2,640,56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3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Urba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4,681,54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9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4,391,08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8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4,586,189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8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723,656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6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4,060,59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27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Rural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853,63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857,327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873,375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887,86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,756,681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3,15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69,542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6,023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8,094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07,398 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2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CCI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3,448,991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6.4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2,507,148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4.2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2,352,208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3.5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2,171,900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2.8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1,619,61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1.3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–2 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3,559,245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6.9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4,555,85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8.7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4,879,050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9.2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5,347,269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9.9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5,980,164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1.0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–4 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406,01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.8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560,206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1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656,31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2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707,21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3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857,023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5)</w:t>
            </w:r>
          </w:p>
        </w:tc>
      </w:tr>
      <w:tr w:rsidR="00EA0A25" w:rsidRPr="00EA0A25" w:rsidTr="00241780">
        <w:trPr>
          <w:trHeight w:val="60"/>
        </w:trPr>
        <w:tc>
          <w:tcPr>
            <w:tcW w:w="2324" w:type="dxa"/>
            <w:shd w:val="clear" w:color="auto" w:fill="auto"/>
          </w:tcPr>
          <w:p w:rsidR="00AA4505" w:rsidRPr="00EA0A25" w:rsidRDefault="00AA4505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≥ 5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950,709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.9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013,372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0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053,484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1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043,119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0)</w:t>
            </w:r>
          </w:p>
        </w:tc>
        <w:tc>
          <w:tcPr>
            <w:tcW w:w="1304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108,438</w:t>
            </w:r>
          </w:p>
        </w:tc>
        <w:tc>
          <w:tcPr>
            <w:tcW w:w="1020" w:type="dxa"/>
            <w:shd w:val="clear" w:color="auto" w:fill="auto"/>
          </w:tcPr>
          <w:p w:rsidR="00AA4505" w:rsidRPr="00EA0A25" w:rsidRDefault="00AA4505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1)</w:t>
            </w:r>
          </w:p>
        </w:tc>
      </w:tr>
    </w:tbl>
    <w:p w:rsidR="00301EBA" w:rsidRPr="00EA0A25" w:rsidRDefault="00B50E02" w:rsidP="00AA4505">
      <w:pPr>
        <w:rPr>
          <w:rFonts w:ascii="Arial" w:eastAsia="Times New Roman" w:hAnsi="Arial" w:cs="Arial"/>
          <w:sz w:val="20"/>
          <w:szCs w:val="20"/>
        </w:rPr>
      </w:pPr>
      <w:r w:rsidRPr="00EA0A25">
        <w:rPr>
          <w:rFonts w:ascii="Arial" w:hAnsi="Arial" w:cs="Arial"/>
          <w:bCs/>
          <w:sz w:val="20"/>
          <w:szCs w:val="20"/>
        </w:rPr>
        <w:t xml:space="preserve">Abbreviation: </w:t>
      </w:r>
      <w:r w:rsidRPr="00EA0A25">
        <w:rPr>
          <w:rFonts w:ascii="Arial" w:hAnsi="Arial" w:cs="Arial"/>
          <w:sz w:val="20"/>
          <w:szCs w:val="20"/>
        </w:rPr>
        <w:t xml:space="preserve">SD, Standard Deviation; CCI, </w:t>
      </w:r>
      <w:r w:rsidRPr="00EA0A25">
        <w:rPr>
          <w:rFonts w:ascii="Arial" w:eastAsia="Times New Roman" w:hAnsi="Arial" w:cs="Arial"/>
          <w:sz w:val="20"/>
          <w:szCs w:val="20"/>
        </w:rPr>
        <w:t>Charlson Cormorbidity Index.</w:t>
      </w:r>
    </w:p>
    <w:p w:rsidR="009C0727" w:rsidRPr="00EA0A25" w:rsidRDefault="009C0727" w:rsidP="00AA4505">
      <w:pPr>
        <w:rPr>
          <w:rFonts w:ascii="Arial" w:hAnsi="Arial" w:cs="Arial"/>
          <w:b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 xml:space="preserve">a </w:t>
      </w:r>
      <w:r w:rsidRPr="00EA0A25">
        <w:rPr>
          <w:rFonts w:ascii="Arial" w:hAnsi="Arial" w:cs="Arial"/>
          <w:sz w:val="20"/>
          <w:szCs w:val="20"/>
          <w:lang w:val="en-GB"/>
        </w:rPr>
        <w:t>Medical Aid beneficiaries</w:t>
      </w:r>
      <w:r w:rsidRPr="00EA0A25">
        <w:rPr>
          <w:rFonts w:ascii="Arial" w:hAnsi="Arial" w:cs="Arial"/>
          <w:sz w:val="20"/>
          <w:szCs w:val="20"/>
        </w:rPr>
        <w:t xml:space="preserve"> were merged into the first quartile group</w:t>
      </w:r>
      <w:r w:rsidRPr="00EA0A25">
        <w:rPr>
          <w:rFonts w:ascii="Arial" w:hAnsi="Arial" w:cs="Arial"/>
          <w:sz w:val="20"/>
          <w:szCs w:val="20"/>
          <w:lang w:val="en-GB"/>
        </w:rPr>
        <w:t>.</w:t>
      </w:r>
    </w:p>
    <w:p w:rsidR="00301EBA" w:rsidRPr="00EA0A25" w:rsidRDefault="00301EBA" w:rsidP="00AA4505">
      <w:pPr>
        <w:rPr>
          <w:rFonts w:ascii="Arial" w:eastAsia="Times New Roman" w:hAnsi="Arial" w:cs="Arial"/>
          <w:bCs/>
          <w:sz w:val="20"/>
          <w:szCs w:val="20"/>
        </w:rPr>
      </w:pPr>
      <w:r w:rsidRPr="00EA0A25">
        <w:rPr>
          <w:rFonts w:ascii="Arial" w:hAnsi="Arial" w:cs="Arial"/>
        </w:rPr>
        <w:br w:type="page"/>
      </w:r>
      <w:r w:rsidRPr="00EA0A25">
        <w:rPr>
          <w:rFonts w:ascii="Arial" w:eastAsia="Times New Roman" w:hAnsi="Arial" w:cs="Arial"/>
          <w:b/>
          <w:bCs/>
          <w:sz w:val="20"/>
          <w:szCs w:val="20"/>
        </w:rPr>
        <w:lastRenderedPageBreak/>
        <w:t>Supplemental table 1</w:t>
      </w:r>
      <w:r w:rsidRPr="00EA0A25">
        <w:rPr>
          <w:rFonts w:ascii="Arial" w:eastAsia="Times New Roman" w:hAnsi="Arial" w:cs="Arial"/>
          <w:bCs/>
          <w:sz w:val="20"/>
          <w:szCs w:val="20"/>
        </w:rPr>
        <w:t xml:space="preserve"> (continued)</w:t>
      </w:r>
    </w:p>
    <w:p w:rsidR="00AA4505" w:rsidRPr="00EA0A25" w:rsidRDefault="00AA4505" w:rsidP="00AA4505">
      <w:pPr>
        <w:rPr>
          <w:rFonts w:ascii="Arial" w:hAnsi="Arial" w:cs="Arial"/>
          <w:bCs/>
          <w:sz w:val="20"/>
          <w:szCs w:val="20"/>
        </w:rPr>
      </w:pPr>
    </w:p>
    <w:tbl>
      <w:tblPr>
        <w:tblW w:w="139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304"/>
        <w:gridCol w:w="1020"/>
        <w:gridCol w:w="1304"/>
        <w:gridCol w:w="1020"/>
        <w:gridCol w:w="1304"/>
        <w:gridCol w:w="1020"/>
        <w:gridCol w:w="1304"/>
        <w:gridCol w:w="1020"/>
        <w:gridCol w:w="1304"/>
        <w:gridCol w:w="1020"/>
      </w:tblGrid>
      <w:tr w:rsidR="00EA0A25" w:rsidRPr="00EA0A25" w:rsidTr="00AA4505">
        <w:trPr>
          <w:trHeight w:val="60"/>
        </w:trPr>
        <w:tc>
          <w:tcPr>
            <w:tcW w:w="2324" w:type="dxa"/>
            <w:tcBorders>
              <w:bottom w:val="nil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EBA" w:rsidRPr="00EA0A25" w:rsidRDefault="00301EB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211B" w:rsidRPr="00EA0A25" w:rsidRDefault="0057211B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otal population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1,783,0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2,073,73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2,359,7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2,585,4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2,712,2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Status of disabi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With</w:t>
            </w:r>
            <w:r w:rsidR="00B27298"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out</w:t>
            </w: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disabi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,584,7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,575,0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,576,9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,597,8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,627,3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</w:t>
            </w:r>
            <w:r w:rsidR="00FE4A9C" w:rsidRPr="00EA0A25"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With disabil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9,198,2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9,498,7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9,782,7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9,987,5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0,084,8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5</w:t>
            </w:r>
            <w:r w:rsidR="00FE4A9C" w:rsidRPr="00EA0A25"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5,961,3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100,6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241,7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341,2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390,8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0.1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5,821,6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5,973,0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117,9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244,2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321,4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49.9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  <w:hideMark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9.1 ± 2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9.5 ± 2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0.0 ± 2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0.5 ± 2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1.0 </w:t>
            </w:r>
            <w:r w:rsidR="00FE4A9C" w:rsidRPr="00EA0A25">
              <w:rPr>
                <w:rFonts w:ascii="Arial" w:eastAsia="Times New Roman" w:hAnsi="Arial" w:cs="Arial"/>
                <w:sz w:val="20"/>
                <w:szCs w:val="20"/>
              </w:rPr>
              <w:t>± 2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&lt; 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892,5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625,9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367,9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103,9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9,800,6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8.6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20–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6,813,4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6,877,2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6,942,1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7,002,5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7,039,9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3.4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30–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183,6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006,1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5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7,894,9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7,780,0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7,634,2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4.5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40–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962,0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991,2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930,3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874,0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788,6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6.7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50–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057,6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276,3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5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401,3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510,9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,583,4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6.3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60–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495,4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740,4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,117,3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,431,0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5,723,3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0.9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70–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,122,4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,195,0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,223,7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,284,4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,423,9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5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≥ 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255,7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361,3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481,9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598,3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</w:t>
            </w:r>
            <w:r w:rsidR="00FE4A9C" w:rsidRPr="00EA0A25"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717,9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.3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Income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6CEE" w:rsidRPr="00EA0A25" w:rsidRDefault="00CE6CEE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irst quartile</w:t>
            </w:r>
            <w:r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373,7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394,5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64,1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613,1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654,1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2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Second quarti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11,0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42,0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63,6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36,3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0,426,3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19.8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Third quarti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3,105,4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3,188,1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3,211,3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3,193,1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3,156,9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5.0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ourth quarti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6,768,2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6,882,7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7,041,8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7,146,1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7,260,4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7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124,6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166,2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178,7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196,5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,214,2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3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hAnsi="Arial" w:cs="Arial"/>
                <w:sz w:val="20"/>
              </w:rPr>
              <w:t xml:space="preserve">Place of 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resid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Metropolit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2,713,2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2,830,1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3,075,0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3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3,012,2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2,887,0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2.4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Urb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4,297,8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4,568,6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4,778,2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8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5,042,2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15,279,4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9.0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Rur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673,6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592,5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8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465,0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8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498,3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,519,0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8.6)</w:t>
            </w:r>
          </w:p>
        </w:tc>
      </w:tr>
      <w:tr w:rsidR="00EA0A25" w:rsidRPr="00EA0A25" w:rsidTr="00AA4505">
        <w:trPr>
          <w:trHeight w:val="57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Unknow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98,2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82,4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41,3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32,6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26,6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0.1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CCI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1,731,959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1.3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1,168,797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9.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1,220,8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9.6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,207,2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7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,346,89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7.6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–2 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5,914,468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0.7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6,582,109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1.8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6,642,71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1.8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7,551,310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3.4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7,325,153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32.9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–4 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970,991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7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098,129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5.9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199,339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1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416,518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5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550,426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6.7)</w:t>
            </w:r>
          </w:p>
        </w:tc>
      </w:tr>
      <w:tr w:rsidR="00EA0A25" w:rsidRPr="00EA0A25" w:rsidTr="00AA4505">
        <w:trPr>
          <w:trHeight w:val="60"/>
        </w:trPr>
        <w:tc>
          <w:tcPr>
            <w:tcW w:w="2324" w:type="dxa"/>
            <w:shd w:val="clear" w:color="auto" w:fill="auto"/>
          </w:tcPr>
          <w:p w:rsidR="00AD4979" w:rsidRPr="00EA0A25" w:rsidRDefault="00AD4979" w:rsidP="00AA4505">
            <w:pPr>
              <w:ind w:leftChars="100" w:left="24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≥ 5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165,646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3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224,702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4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296,839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5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410,376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7)</w:t>
            </w:r>
          </w:p>
        </w:tc>
        <w:tc>
          <w:tcPr>
            <w:tcW w:w="1304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,489,768</w:t>
            </w:r>
          </w:p>
        </w:tc>
        <w:tc>
          <w:tcPr>
            <w:tcW w:w="1020" w:type="dxa"/>
            <w:shd w:val="clear" w:color="auto" w:fill="auto"/>
          </w:tcPr>
          <w:p w:rsidR="00AD4979" w:rsidRPr="00EA0A25" w:rsidRDefault="00AD497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(2.8)</w:t>
            </w:r>
          </w:p>
        </w:tc>
      </w:tr>
    </w:tbl>
    <w:p w:rsidR="00301EBA" w:rsidRPr="00EA0A25" w:rsidRDefault="00301EBA" w:rsidP="00AA4505">
      <w:pPr>
        <w:rPr>
          <w:rFonts w:ascii="Arial" w:hAnsi="Arial" w:cs="Arial"/>
          <w:sz w:val="20"/>
          <w:szCs w:val="20"/>
        </w:rPr>
      </w:pPr>
      <w:r w:rsidRPr="00EA0A25">
        <w:rPr>
          <w:rFonts w:ascii="Arial" w:hAnsi="Arial" w:cs="Arial"/>
          <w:bCs/>
          <w:sz w:val="20"/>
          <w:szCs w:val="20"/>
        </w:rPr>
        <w:t xml:space="preserve">Abbreviation: </w:t>
      </w:r>
      <w:r w:rsidRPr="00EA0A25">
        <w:rPr>
          <w:rFonts w:ascii="Arial" w:hAnsi="Arial" w:cs="Arial"/>
          <w:sz w:val="20"/>
          <w:szCs w:val="20"/>
        </w:rPr>
        <w:t xml:space="preserve">SD, Standard Deviation; CCI, </w:t>
      </w:r>
      <w:r w:rsidRPr="00EA0A25">
        <w:rPr>
          <w:rFonts w:ascii="Arial" w:eastAsia="Times New Roman" w:hAnsi="Arial" w:cs="Arial"/>
          <w:sz w:val="20"/>
          <w:szCs w:val="20"/>
        </w:rPr>
        <w:t>Charlson Cormorbidity Index.</w:t>
      </w:r>
    </w:p>
    <w:p w:rsidR="00AD4979" w:rsidRPr="00EA0A25" w:rsidRDefault="00AD4979" w:rsidP="00AA4505">
      <w:pPr>
        <w:rPr>
          <w:rFonts w:ascii="Arial" w:hAnsi="Arial" w:cs="Arial"/>
          <w:b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 xml:space="preserve">a </w:t>
      </w:r>
      <w:r w:rsidRPr="00EA0A25">
        <w:rPr>
          <w:rFonts w:ascii="Arial" w:hAnsi="Arial" w:cs="Arial"/>
          <w:sz w:val="20"/>
          <w:szCs w:val="20"/>
          <w:lang w:val="en-GB"/>
        </w:rPr>
        <w:t>Medical Aid beneficiaries</w:t>
      </w:r>
      <w:r w:rsidRPr="00EA0A25">
        <w:rPr>
          <w:rFonts w:ascii="Arial" w:hAnsi="Arial" w:cs="Arial"/>
          <w:sz w:val="20"/>
          <w:szCs w:val="20"/>
        </w:rPr>
        <w:t xml:space="preserve"> were merged into the first quartile group</w:t>
      </w:r>
      <w:r w:rsidRPr="00EA0A25">
        <w:rPr>
          <w:rFonts w:ascii="Arial" w:hAnsi="Arial" w:cs="Arial"/>
          <w:sz w:val="20"/>
          <w:szCs w:val="20"/>
          <w:lang w:val="en-GB"/>
        </w:rPr>
        <w:t>.</w:t>
      </w:r>
    </w:p>
    <w:p w:rsidR="007404B3" w:rsidRPr="00EA0A25" w:rsidRDefault="00301EBA" w:rsidP="00AA4505">
      <w:pPr>
        <w:spacing w:after="160"/>
        <w:jc w:val="both"/>
        <w:rPr>
          <w:rFonts w:ascii="Arial" w:hAnsi="Arial" w:cs="Arial"/>
          <w:sz w:val="20"/>
          <w:szCs w:val="20"/>
        </w:rPr>
      </w:pPr>
      <w:r w:rsidRPr="00EA0A25">
        <w:rPr>
          <w:rFonts w:ascii="Arial" w:eastAsia="Times New Roman" w:hAnsi="Arial" w:cs="Arial"/>
          <w:bCs/>
          <w:sz w:val="20"/>
          <w:szCs w:val="20"/>
        </w:rPr>
        <w:br w:type="page"/>
      </w:r>
      <w:r w:rsidR="007404B3" w:rsidRPr="00EA0A25">
        <w:rPr>
          <w:rFonts w:ascii="Arial" w:hAnsi="Arial" w:cs="Arial"/>
          <w:b/>
          <w:bCs/>
          <w:sz w:val="20"/>
          <w:szCs w:val="20"/>
        </w:rPr>
        <w:lastRenderedPageBreak/>
        <w:t>Supplemental table 2.</w:t>
      </w:r>
      <w:r w:rsidR="007404B3" w:rsidRPr="00EA0A25">
        <w:rPr>
          <w:rFonts w:ascii="Arial" w:hAnsi="Arial" w:cs="Arial"/>
          <w:sz w:val="20"/>
          <w:szCs w:val="20"/>
        </w:rPr>
        <w:t xml:space="preserve"> Severity and type of disability among </w:t>
      </w:r>
      <w:r w:rsidR="00EF0055" w:rsidRPr="00EA0A25">
        <w:rPr>
          <w:rFonts w:ascii="Arial" w:hAnsi="Arial" w:cs="Arial"/>
          <w:sz w:val="20"/>
          <w:szCs w:val="20"/>
        </w:rPr>
        <w:t>people</w:t>
      </w:r>
      <w:r w:rsidR="007404B3" w:rsidRPr="00EA0A25">
        <w:rPr>
          <w:rFonts w:ascii="Arial" w:hAnsi="Arial" w:cs="Arial"/>
          <w:sz w:val="20"/>
          <w:szCs w:val="20"/>
        </w:rPr>
        <w:t xml:space="preserve"> with disabilit</w:t>
      </w:r>
      <w:r w:rsidR="00EF0055" w:rsidRPr="00EA0A25">
        <w:rPr>
          <w:rFonts w:ascii="Arial" w:hAnsi="Arial" w:cs="Arial"/>
          <w:sz w:val="20"/>
          <w:szCs w:val="20"/>
        </w:rPr>
        <w:t>ies</w:t>
      </w:r>
      <w:r w:rsidR="007404B3" w:rsidRPr="00EA0A25">
        <w:rPr>
          <w:rFonts w:ascii="Arial" w:hAnsi="Arial" w:cs="Arial"/>
          <w:sz w:val="20"/>
          <w:szCs w:val="20"/>
        </w:rPr>
        <w:t xml:space="preserve"> between 2008 and 2017</w:t>
      </w:r>
    </w:p>
    <w:tbl>
      <w:tblPr>
        <w:tblW w:w="134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134"/>
        <w:gridCol w:w="1020"/>
        <w:gridCol w:w="1134"/>
        <w:gridCol w:w="1020"/>
        <w:gridCol w:w="1134"/>
        <w:gridCol w:w="1020"/>
        <w:gridCol w:w="1134"/>
        <w:gridCol w:w="1020"/>
        <w:gridCol w:w="1134"/>
        <w:gridCol w:w="1020"/>
      </w:tblGrid>
      <w:tr w:rsidR="00EA0A25" w:rsidRPr="00EA0A25" w:rsidTr="00AA4505">
        <w:trPr>
          <w:trHeight w:val="60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7A88" w:rsidRPr="00EA0A25" w:rsidRDefault="007A7A88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4D70" w:rsidRPr="00EA0A25" w:rsidRDefault="00164D70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338,5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04,7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83,5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2,602,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97,3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64D70" w:rsidRPr="00EA0A25" w:rsidRDefault="00164D70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Severity of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D70" w:rsidRPr="00EA0A25" w:rsidRDefault="00164D70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Mild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43,3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462,0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25,6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52,6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63,0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0.2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Severe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95,1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42,7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57,8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49,7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34,3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9.8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Type of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Physic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262,6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54,0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91,3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93,1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82,4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3.2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Brain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34,5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2,9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9,7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60,9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61,1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1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aci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2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4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9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,0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9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</w:tcBorders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Visu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36,7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48,1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4,7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6,7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8,0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Hearing and language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45,0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67,5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82,6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87,0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85,2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1.0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Developmental disability</w:t>
            </w:r>
            <w:r w:rsidR="00EF0055"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7,4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74,9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80,4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86,2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92,4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4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1420BE" w:rsidRPr="00EA0A25" w:rsidRDefault="001420BE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Ment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75,6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3,63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7,3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9,0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8,5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0BE" w:rsidRPr="00EA0A25" w:rsidRDefault="001420BE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4)</w:t>
            </w:r>
          </w:p>
        </w:tc>
      </w:tr>
      <w:tr w:rsidR="00EA0A25" w:rsidRPr="00EA0A25" w:rsidTr="005F1B1B">
        <w:trPr>
          <w:trHeight w:val="60"/>
        </w:trPr>
        <w:tc>
          <w:tcPr>
            <w:tcW w:w="2721" w:type="dxa"/>
            <w:tcBorders>
              <w:bottom w:val="nil"/>
            </w:tcBorders>
            <w:shd w:val="clear" w:color="auto" w:fill="auto"/>
          </w:tcPr>
          <w:p w:rsidR="00EF7245" w:rsidRPr="00EA0A25" w:rsidRDefault="00181D3C" w:rsidP="00EF724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Internal organ disability</w:t>
            </w:r>
            <w:r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98,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04,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07,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10,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11,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3)</w:t>
            </w:r>
          </w:p>
        </w:tc>
      </w:tr>
      <w:tr w:rsidR="00EA0A25" w:rsidRPr="00EA0A25" w:rsidTr="005F1B1B">
        <w:trPr>
          <w:trHeight w:val="6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F7245" w:rsidRPr="00EA0A25" w:rsidRDefault="00EF7245" w:rsidP="00EF724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Respiratory probl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09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85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6,58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5,8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5,19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245" w:rsidRPr="00EA0A25" w:rsidRDefault="00EF7245" w:rsidP="00EF724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6)</w:t>
            </w:r>
          </w:p>
        </w:tc>
      </w:tr>
    </w:tbl>
    <w:p w:rsidR="00FC4F54" w:rsidRPr="00EA0A25" w:rsidRDefault="00EF0055" w:rsidP="00AA4505">
      <w:pPr>
        <w:rPr>
          <w:rFonts w:ascii="Arial" w:hAnsi="Arial" w:cs="Arial"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EA0A25">
        <w:rPr>
          <w:rFonts w:ascii="Arial" w:hAnsi="Arial" w:cs="Arial"/>
          <w:bCs/>
          <w:sz w:val="20"/>
          <w:szCs w:val="20"/>
        </w:rPr>
        <w:t xml:space="preserve"> </w:t>
      </w:r>
      <w:r w:rsidR="00FC4F54" w:rsidRPr="00EA0A25">
        <w:rPr>
          <w:rFonts w:ascii="Arial" w:hAnsi="Arial" w:cs="Arial"/>
          <w:bCs/>
          <w:sz w:val="20"/>
          <w:szCs w:val="20"/>
        </w:rPr>
        <w:t>Developmental disability included intellectual disability and autism.</w:t>
      </w:r>
    </w:p>
    <w:p w:rsidR="00181D3C" w:rsidRPr="00EA0A25" w:rsidRDefault="00181D3C" w:rsidP="00181D3C">
      <w:pPr>
        <w:rPr>
          <w:rFonts w:ascii="Arial" w:hAnsi="Arial" w:cs="Arial"/>
          <w:bCs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EA0A25">
        <w:rPr>
          <w:rFonts w:ascii="Arial" w:hAnsi="Arial" w:cs="Arial"/>
          <w:bCs/>
          <w:sz w:val="20"/>
          <w:szCs w:val="20"/>
        </w:rPr>
        <w:t xml:space="preserve"> </w:t>
      </w:r>
      <w:r w:rsidRPr="00EA0A25">
        <w:rPr>
          <w:rFonts w:ascii="Arial" w:eastAsia="Times New Roman" w:hAnsi="Arial" w:cs="Arial"/>
          <w:sz w:val="20"/>
          <w:szCs w:val="20"/>
        </w:rPr>
        <w:t xml:space="preserve">Internal organ disability </w:t>
      </w:r>
      <w:r w:rsidRPr="00EA0A25">
        <w:rPr>
          <w:rFonts w:ascii="Arial" w:hAnsi="Arial" w:cs="Arial"/>
          <w:bCs/>
          <w:sz w:val="20"/>
          <w:szCs w:val="20"/>
        </w:rPr>
        <w:t xml:space="preserve">included renal failure, heart problems, liver disease, ostomy, and epilepsy.  </w:t>
      </w:r>
    </w:p>
    <w:p w:rsidR="00FC4F54" w:rsidRPr="00EA0A25" w:rsidRDefault="00FC4F54" w:rsidP="00AA4505">
      <w:pPr>
        <w:rPr>
          <w:rFonts w:ascii="Arial" w:hAnsi="Arial" w:cs="Arial"/>
          <w:lang w:val="en-GB"/>
        </w:rPr>
      </w:pPr>
      <w:r w:rsidRPr="00EA0A25">
        <w:rPr>
          <w:rFonts w:ascii="Arial" w:hAnsi="Arial" w:cs="Arial"/>
          <w:lang w:val="en-GB"/>
        </w:rPr>
        <w:br w:type="page"/>
      </w:r>
    </w:p>
    <w:p w:rsidR="00FC4F54" w:rsidRPr="00EA0A25" w:rsidRDefault="00FC4F54" w:rsidP="00AA4505">
      <w:pPr>
        <w:spacing w:after="160"/>
        <w:jc w:val="both"/>
        <w:rPr>
          <w:rFonts w:ascii="Arial" w:hAnsi="Arial" w:cs="Arial"/>
          <w:sz w:val="20"/>
          <w:szCs w:val="20"/>
        </w:rPr>
      </w:pPr>
      <w:r w:rsidRPr="00EA0A25">
        <w:rPr>
          <w:rFonts w:ascii="Arial" w:hAnsi="Arial" w:cs="Arial"/>
          <w:b/>
          <w:bCs/>
          <w:sz w:val="20"/>
          <w:szCs w:val="20"/>
        </w:rPr>
        <w:lastRenderedPageBreak/>
        <w:t>Supplemental table 2</w:t>
      </w:r>
      <w:r w:rsidRPr="00EA0A25">
        <w:rPr>
          <w:rFonts w:ascii="Arial" w:eastAsia="Times New Roman" w:hAnsi="Arial" w:cs="Arial"/>
          <w:bCs/>
          <w:sz w:val="20"/>
          <w:szCs w:val="20"/>
        </w:rPr>
        <w:t xml:space="preserve"> (continued)</w:t>
      </w:r>
    </w:p>
    <w:tbl>
      <w:tblPr>
        <w:tblW w:w="134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134"/>
        <w:gridCol w:w="1020"/>
        <w:gridCol w:w="1134"/>
        <w:gridCol w:w="1020"/>
        <w:gridCol w:w="1134"/>
        <w:gridCol w:w="1020"/>
        <w:gridCol w:w="1134"/>
        <w:gridCol w:w="1020"/>
        <w:gridCol w:w="1134"/>
        <w:gridCol w:w="1020"/>
      </w:tblGrid>
      <w:tr w:rsidR="00EA0A25" w:rsidRPr="00EA0A25" w:rsidTr="00AA4505">
        <w:trPr>
          <w:trHeight w:val="60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6F465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</w:t>
            </w:r>
            <w:r w:rsidR="00FC4F54"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Col%</w:t>
            </w: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4F54" w:rsidRPr="00EA0A25" w:rsidRDefault="00FC4F54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Col%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4F54" w:rsidRPr="00EA0A25" w:rsidRDefault="00FC4F54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84,7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75,0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76,9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597,8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627,3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rPr>
                <w:rFonts w:ascii="Arial" w:eastAsia="Malgun Gothic" w:hAnsi="Arial" w:cs="Arial"/>
                <w:sz w:val="22"/>
                <w:szCs w:val="22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FC4F54" w:rsidRPr="00EA0A25" w:rsidRDefault="00FC4F54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Severity of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F54" w:rsidRPr="00EA0A25" w:rsidRDefault="00FC4F54" w:rsidP="00AA45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Mild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64,4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6F4659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</w:t>
            </w:r>
            <w:r w:rsidR="004E414A"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60.5</w:t>
            </w: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64,1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71,0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591,5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618,8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61.6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Severe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20,3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10,8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05,8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06,3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008,5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8.4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Type of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Physic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68,5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54,9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45,0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32,8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,319,71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50.2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Brain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8,4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6,0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7,3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7,9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8,6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8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Faci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9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92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7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7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,7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1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tcBorders>
              <w:top w:val="nil"/>
            </w:tcBorders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Visu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8,2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7,8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8,7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9,1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59,4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9.9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Hearing and language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81,9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79,51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78,3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98,13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327,6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12.5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Developmental disability</w:t>
            </w:r>
            <w:r w:rsidR="00EF0055"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98,6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05,05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12,49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19,6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226,2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8.6)</w:t>
            </w:r>
          </w:p>
        </w:tc>
      </w:tr>
      <w:tr w:rsidR="00EA0A25" w:rsidRPr="00EA0A25" w:rsidTr="00AA4505">
        <w:trPr>
          <w:trHeight w:val="60"/>
        </w:trPr>
        <w:tc>
          <w:tcPr>
            <w:tcW w:w="2721" w:type="dxa"/>
            <w:shd w:val="clear" w:color="auto" w:fill="auto"/>
          </w:tcPr>
          <w:p w:rsidR="004E414A" w:rsidRPr="00EA0A25" w:rsidRDefault="004E414A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Mental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8,7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9,08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89,9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0,8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91,5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14A" w:rsidRPr="00EA0A25" w:rsidRDefault="004E414A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3.5)</w:t>
            </w:r>
          </w:p>
        </w:tc>
      </w:tr>
      <w:tr w:rsidR="00EA0A25" w:rsidRPr="00EA0A25" w:rsidTr="00A22BED">
        <w:trPr>
          <w:trHeight w:val="60"/>
        </w:trPr>
        <w:tc>
          <w:tcPr>
            <w:tcW w:w="2721" w:type="dxa"/>
            <w:tcBorders>
              <w:bottom w:val="nil"/>
            </w:tcBorders>
            <w:shd w:val="clear" w:color="auto" w:fill="auto"/>
          </w:tcPr>
          <w:p w:rsidR="00241780" w:rsidRPr="00EA0A25" w:rsidRDefault="00EF7245" w:rsidP="00AA4505">
            <w:pPr>
              <w:pBdr>
                <w:between w:val="single" w:sz="4" w:space="1" w:color="auto"/>
              </w:pBdr>
              <w:ind w:leftChars="100" w:left="24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Internal organ disability</w:t>
            </w:r>
            <w:r w:rsidR="00181D3C"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241780" w:rsidP="00AA450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12,</w:t>
            </w:r>
            <w:r w:rsidR="00EF7245" w:rsidRPr="00EA0A25">
              <w:rPr>
                <w:rFonts w:ascii="Arial" w:hAnsi="Arial" w:cs="Arial"/>
                <w:bCs/>
                <w:sz w:val="20"/>
                <w:szCs w:val="20"/>
              </w:rPr>
              <w:t>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15,8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18,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23,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128,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1780" w:rsidRPr="00EA0A25" w:rsidRDefault="00EF7245" w:rsidP="00AA450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A0A25">
              <w:rPr>
                <w:rFonts w:ascii="Arial" w:hAnsi="Arial" w:cs="Arial"/>
                <w:bCs/>
                <w:sz w:val="20"/>
                <w:szCs w:val="20"/>
              </w:rPr>
              <w:t>(4.9)</w:t>
            </w:r>
          </w:p>
        </w:tc>
      </w:tr>
      <w:tr w:rsidR="00EA0A25" w:rsidRPr="00EA0A25" w:rsidTr="00A22BED">
        <w:trPr>
          <w:trHeight w:val="6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590F" w:rsidRPr="00EA0A25" w:rsidRDefault="00BC590F" w:rsidP="00AA4505">
            <w:pPr>
              <w:ind w:leftChars="100" w:left="240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Respiratory probl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4,39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66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27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3,00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2,79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90F" w:rsidRPr="00EA0A25" w:rsidRDefault="00BC590F" w:rsidP="00AA450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Cs/>
                <w:sz w:val="20"/>
                <w:szCs w:val="20"/>
              </w:rPr>
              <w:t>(0.5)</w:t>
            </w:r>
          </w:p>
        </w:tc>
      </w:tr>
    </w:tbl>
    <w:p w:rsidR="00AC0674" w:rsidRPr="00EA0A25" w:rsidRDefault="00EF0055" w:rsidP="00AA4505">
      <w:pPr>
        <w:rPr>
          <w:rFonts w:ascii="Arial" w:hAnsi="Arial" w:cs="Arial"/>
          <w:bCs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EA0A25">
        <w:rPr>
          <w:rFonts w:ascii="Arial" w:hAnsi="Arial" w:cs="Arial"/>
          <w:bCs/>
          <w:sz w:val="20"/>
          <w:szCs w:val="20"/>
        </w:rPr>
        <w:t xml:space="preserve"> </w:t>
      </w:r>
      <w:r w:rsidR="00FC4F54" w:rsidRPr="00EA0A25">
        <w:rPr>
          <w:rFonts w:ascii="Arial" w:hAnsi="Arial" w:cs="Arial"/>
          <w:bCs/>
          <w:sz w:val="20"/>
          <w:szCs w:val="20"/>
        </w:rPr>
        <w:t>Developmental disability included intellectual disability and autism.</w:t>
      </w:r>
    </w:p>
    <w:p w:rsidR="00181D3C" w:rsidRPr="00EA0A25" w:rsidRDefault="00181D3C" w:rsidP="00181D3C">
      <w:pPr>
        <w:rPr>
          <w:rFonts w:ascii="Arial" w:hAnsi="Arial" w:cs="Arial"/>
          <w:bCs/>
          <w:sz w:val="20"/>
          <w:szCs w:val="20"/>
        </w:rPr>
      </w:pPr>
      <w:r w:rsidRPr="00EA0A25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Pr="00EA0A25">
        <w:rPr>
          <w:rFonts w:ascii="Arial" w:hAnsi="Arial" w:cs="Arial"/>
          <w:bCs/>
          <w:sz w:val="20"/>
          <w:szCs w:val="20"/>
        </w:rPr>
        <w:t xml:space="preserve"> </w:t>
      </w:r>
      <w:r w:rsidRPr="00EA0A25">
        <w:rPr>
          <w:rFonts w:ascii="Arial" w:eastAsia="Times New Roman" w:hAnsi="Arial" w:cs="Arial"/>
          <w:sz w:val="20"/>
          <w:szCs w:val="20"/>
        </w:rPr>
        <w:t xml:space="preserve">Internal organ disability </w:t>
      </w:r>
      <w:r w:rsidRPr="00EA0A25">
        <w:rPr>
          <w:rFonts w:ascii="Arial" w:hAnsi="Arial" w:cs="Arial"/>
          <w:bCs/>
          <w:sz w:val="20"/>
          <w:szCs w:val="20"/>
        </w:rPr>
        <w:t xml:space="preserve">included renal failure, heart problems, liver disease, ostomy, and epilepsy.  </w:t>
      </w:r>
    </w:p>
    <w:p w:rsidR="00FC4F54" w:rsidRPr="00EA0A25" w:rsidRDefault="00FC4F54" w:rsidP="00AA4505">
      <w:pPr>
        <w:rPr>
          <w:rFonts w:ascii="Arial" w:hAnsi="Arial" w:cs="Arial"/>
        </w:rPr>
      </w:pPr>
      <w:r w:rsidRPr="00EA0A25">
        <w:rPr>
          <w:rFonts w:ascii="Arial" w:hAnsi="Arial" w:cs="Arial"/>
        </w:rPr>
        <w:br w:type="page"/>
      </w:r>
    </w:p>
    <w:p w:rsidR="008A2C4D" w:rsidRPr="00EA0A25" w:rsidRDefault="00EF7245" w:rsidP="00AA4505">
      <w:pPr>
        <w:rPr>
          <w:rFonts w:ascii="Arial" w:hAnsi="Arial" w:cs="Arial"/>
          <w:sz w:val="20"/>
          <w:szCs w:val="20"/>
        </w:rPr>
      </w:pPr>
      <w:r w:rsidRPr="00EA0A25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7404B3" w:rsidRPr="00EA0A25">
        <w:rPr>
          <w:rFonts w:ascii="Arial" w:hAnsi="Arial" w:cs="Arial"/>
          <w:b/>
          <w:bCs/>
          <w:sz w:val="20"/>
          <w:szCs w:val="20"/>
        </w:rPr>
        <w:t>upplemental table 3.</w:t>
      </w:r>
      <w:r w:rsidR="007404B3" w:rsidRPr="00EA0A25">
        <w:rPr>
          <w:rFonts w:ascii="Arial" w:hAnsi="Arial" w:cs="Arial"/>
          <w:sz w:val="20"/>
          <w:szCs w:val="20"/>
        </w:rPr>
        <w:t xml:space="preserve"> Prevalence of chronic obstructive pulmonary disease among </w:t>
      </w:r>
      <w:r w:rsidR="00167FBA" w:rsidRPr="00EA0A25">
        <w:rPr>
          <w:rFonts w:ascii="Arial" w:hAnsi="Arial" w:cs="Arial"/>
          <w:sz w:val="20"/>
          <w:szCs w:val="20"/>
        </w:rPr>
        <w:t>people</w:t>
      </w:r>
      <w:r w:rsidR="000C172E" w:rsidRPr="00EA0A25">
        <w:rPr>
          <w:rFonts w:ascii="Arial" w:hAnsi="Arial" w:cs="Arial"/>
          <w:sz w:val="20"/>
          <w:szCs w:val="20"/>
        </w:rPr>
        <w:t xml:space="preserve"> </w:t>
      </w:r>
      <w:r w:rsidR="007404B3" w:rsidRPr="00EA0A25">
        <w:rPr>
          <w:rFonts w:ascii="Arial" w:hAnsi="Arial" w:cs="Arial"/>
          <w:sz w:val="20"/>
          <w:szCs w:val="20"/>
        </w:rPr>
        <w:t>with and without disabilit</w:t>
      </w:r>
      <w:r w:rsidR="000C172E" w:rsidRPr="00EA0A25">
        <w:rPr>
          <w:rFonts w:ascii="Arial" w:hAnsi="Arial" w:cs="Arial"/>
          <w:sz w:val="20"/>
          <w:szCs w:val="20"/>
        </w:rPr>
        <w:t xml:space="preserve">ies </w:t>
      </w:r>
      <w:r w:rsidR="007404B3" w:rsidRPr="00EA0A25">
        <w:rPr>
          <w:rFonts w:ascii="Arial" w:hAnsi="Arial" w:cs="Arial"/>
          <w:sz w:val="20"/>
          <w:szCs w:val="20"/>
        </w:rPr>
        <w:t xml:space="preserve">stratified by </w:t>
      </w:r>
      <w:r w:rsidR="000C172E" w:rsidRPr="00EA0A25">
        <w:rPr>
          <w:rFonts w:ascii="Arial" w:hAnsi="Arial" w:cs="Arial"/>
          <w:sz w:val="20"/>
          <w:szCs w:val="20"/>
        </w:rPr>
        <w:t xml:space="preserve">gender </w:t>
      </w:r>
      <w:r w:rsidR="007404B3" w:rsidRPr="00EA0A25">
        <w:rPr>
          <w:rFonts w:ascii="Arial" w:hAnsi="Arial" w:cs="Arial"/>
          <w:sz w:val="20"/>
          <w:szCs w:val="20"/>
        </w:rPr>
        <w:t>between 2008 and 2017</w:t>
      </w:r>
    </w:p>
    <w:p w:rsidR="008A2C4D" w:rsidRPr="00EA0A25" w:rsidRDefault="008A2C4D" w:rsidP="00AA450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014"/>
        <w:gridCol w:w="1457"/>
        <w:gridCol w:w="1419"/>
        <w:gridCol w:w="1388"/>
        <w:gridCol w:w="1419"/>
        <w:gridCol w:w="1178"/>
        <w:gridCol w:w="1574"/>
        <w:gridCol w:w="1701"/>
        <w:gridCol w:w="1276"/>
      </w:tblGrid>
      <w:tr w:rsidR="00EA0A25" w:rsidRPr="00EA0A25" w:rsidTr="00E74108">
        <w:trPr>
          <w:trHeight w:val="77"/>
        </w:trPr>
        <w:tc>
          <w:tcPr>
            <w:tcW w:w="1041" w:type="dxa"/>
            <w:tcBorders>
              <w:bottom w:val="nil"/>
              <w:right w:val="nil"/>
            </w:tcBorders>
          </w:tcPr>
          <w:p w:rsidR="00621A47" w:rsidRPr="00EA0A25" w:rsidRDefault="00621A47" w:rsidP="00621A47">
            <w:pPr>
              <w:spacing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</w:tcPr>
          <w:p w:rsidR="00621A47" w:rsidRPr="00EA0A25" w:rsidRDefault="00621A47" w:rsidP="00621A47">
            <w:pPr>
              <w:spacing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sz w:val="20"/>
                <w:szCs w:val="20"/>
              </w:rPr>
              <w:t>Without disability</w:t>
            </w:r>
          </w:p>
        </w:tc>
        <w:tc>
          <w:tcPr>
            <w:tcW w:w="2807" w:type="dxa"/>
            <w:gridSpan w:val="2"/>
            <w:tcBorders>
              <w:left w:val="nil"/>
              <w:right w:val="nil"/>
            </w:tcBorders>
          </w:tcPr>
          <w:p w:rsidR="00621A47" w:rsidRPr="00EA0A25" w:rsidRDefault="00621A47" w:rsidP="00621A47">
            <w:pPr>
              <w:spacing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sz w:val="20"/>
                <w:szCs w:val="20"/>
              </w:rPr>
              <w:t>Without disability</w:t>
            </w:r>
          </w:p>
        </w:tc>
        <w:tc>
          <w:tcPr>
            <w:tcW w:w="1178" w:type="dxa"/>
            <w:vMerge w:val="restart"/>
            <w:tcBorders>
              <w:left w:val="nil"/>
              <w:right w:val="nil"/>
            </w:tcBorders>
            <w:vAlign w:val="center"/>
          </w:tcPr>
          <w:p w:rsidR="00621A47" w:rsidRPr="00EA0A25" w:rsidRDefault="00621A47" w:rsidP="00E74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  <w:r w:rsidR="00E74108"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75" w:type="dxa"/>
            <w:gridSpan w:val="2"/>
            <w:tcBorders>
              <w:left w:val="nil"/>
              <w:right w:val="nil"/>
            </w:tcBorders>
          </w:tcPr>
          <w:p w:rsidR="00EB15B0" w:rsidRPr="00EA0A25" w:rsidRDefault="00621A47" w:rsidP="00621A47">
            <w:pPr>
              <w:spacing w:line="259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sz w:val="20"/>
                <w:szCs w:val="20"/>
              </w:rPr>
              <w:t>Without disability</w:t>
            </w:r>
          </w:p>
          <w:p w:rsidR="00621A47" w:rsidRPr="00EA0A25" w:rsidRDefault="00621A47" w:rsidP="00621A4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sz w:val="20"/>
                <w:szCs w:val="20"/>
              </w:rPr>
              <w:t>(excluding respiratory problems)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vAlign w:val="center"/>
          </w:tcPr>
          <w:p w:rsidR="00621A47" w:rsidRPr="00EA0A25" w:rsidRDefault="00621A47" w:rsidP="00E741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value</w:t>
            </w:r>
            <w:r w:rsidR="00E74108" w:rsidRPr="00EA0A2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A0A25" w:rsidRPr="00EA0A25" w:rsidTr="00E74108">
        <w:trPr>
          <w:trHeight w:val="766"/>
        </w:trPr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spacing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No. of COPD cases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Crude prevalence rate, %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No. of COPD cases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Crude prevalence rate, %</w:t>
            </w:r>
          </w:p>
        </w:tc>
        <w:tc>
          <w:tcPr>
            <w:tcW w:w="11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No. of COPD ca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21A47" w:rsidRPr="00EA0A25" w:rsidRDefault="00621A47" w:rsidP="00C74F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Crude prevalence rate, %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E74108">
        <w:trPr>
          <w:trHeight w:val="77"/>
        </w:trPr>
        <w:tc>
          <w:tcPr>
            <w:tcW w:w="1041" w:type="dxa"/>
            <w:tcBorders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077,523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9,219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95,9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,611,3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02,0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87,6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42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094,0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73,8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459,3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,571,3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530,7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516,7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,093,6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585,9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572,2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,515,2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9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625,8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612,8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4,950,7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663,7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651,2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5,358,4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703,5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691,3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5,832,6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752,0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9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739,8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6,282,6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802,6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790,6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6742E" w:rsidRPr="00EA0A25" w:rsidRDefault="0096742E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915,7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73,7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2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163,3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140,8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4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18,4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4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07,2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348,0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5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53,4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42,2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552,7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6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81,9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71,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777,4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7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10,0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99,5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959,78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8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30,2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1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20,2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147,8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8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49,5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40,1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322,6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9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70,2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60,9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528,5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95,5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86,4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722,0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421,7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7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412,8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96742E" w:rsidRPr="00EA0A25" w:rsidRDefault="0096742E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42E" w:rsidRPr="00EA0A25" w:rsidRDefault="0096742E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6742E" w:rsidRPr="00EA0A25" w:rsidRDefault="0096742E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161,7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4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35,4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4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132,5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470,5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6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83,6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180,4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42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,746,0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7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20,3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96742E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17,0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1A47" w:rsidRPr="00EA0A25" w:rsidRDefault="00621A47" w:rsidP="0096742E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018,5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8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48,7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45,5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316,1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9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75,8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72,6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555,4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0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95,6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292,5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,802,9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1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14,1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2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11,1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,035,7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33,3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30,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,304,1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3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56,4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2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53,4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0A25" w:rsidRPr="00EA0A25" w:rsidTr="00E74108">
        <w:trPr>
          <w:trHeight w:val="255"/>
        </w:trPr>
        <w:tc>
          <w:tcPr>
            <w:tcW w:w="1041" w:type="dxa"/>
            <w:tcBorders>
              <w:top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,560,527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14.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80,87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621A47">
            <w:pPr>
              <w:jc w:val="both"/>
              <w:rPr>
                <w:rFonts w:ascii="Arial" w:eastAsia="Malgun Gothic" w:hAnsi="Arial" w:cs="Arial"/>
                <w:sz w:val="20"/>
                <w:szCs w:val="20"/>
              </w:rPr>
            </w:pPr>
            <w:r w:rsidRPr="00EA0A25">
              <w:rPr>
                <w:rFonts w:ascii="Arial" w:eastAsia="Malgun Gothic" w:hAnsi="Arial" w:cs="Arial"/>
                <w:sz w:val="20"/>
                <w:szCs w:val="20"/>
              </w:rPr>
              <w:t>34.5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 xml:space="preserve">  377,86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1A47" w:rsidRPr="00EA0A25" w:rsidRDefault="00621A47" w:rsidP="00621A47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621A47" w:rsidRPr="00EA0A25" w:rsidRDefault="00621A47" w:rsidP="00E741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A25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E74108" w:rsidRPr="00EA0A25" w:rsidRDefault="00E74108" w:rsidP="00AA4505">
      <w:pPr>
        <w:rPr>
          <w:rFonts w:ascii="Arial" w:hAnsi="Arial" w:cs="Arial"/>
          <w:sz w:val="20"/>
          <w:szCs w:val="20"/>
        </w:rPr>
      </w:pPr>
      <w:r w:rsidRPr="00EA0A25">
        <w:rPr>
          <w:rFonts w:ascii="Arial" w:hAnsi="Arial" w:cs="Arial"/>
          <w:sz w:val="20"/>
          <w:szCs w:val="20"/>
          <w:vertAlign w:val="superscript"/>
        </w:rPr>
        <w:t>a</w:t>
      </w:r>
      <w:r w:rsidRPr="00EA0A25">
        <w:rPr>
          <w:rFonts w:ascii="Arial" w:hAnsi="Arial" w:cs="Arial"/>
          <w:sz w:val="20"/>
          <w:szCs w:val="20"/>
        </w:rPr>
        <w:t xml:space="preserve"> Statistical significance of the difference compared to people without disability.</w:t>
      </w:r>
      <w:bookmarkStart w:id="0" w:name="_GoBack"/>
      <w:bookmarkEnd w:id="0"/>
    </w:p>
    <w:sectPr w:rsidR="00E74108" w:rsidRPr="00EA0A25" w:rsidSect="00EA0A25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15B0" w:rsidRDefault="00EB15B0" w:rsidP="004E05BB">
      <w:r>
        <w:separator/>
      </w:r>
    </w:p>
  </w:endnote>
  <w:endnote w:type="continuationSeparator" w:id="0">
    <w:p w:rsidR="00EB15B0" w:rsidRDefault="00EB15B0" w:rsidP="004E0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15B0" w:rsidRDefault="00EB15B0" w:rsidP="004E05BB">
      <w:r>
        <w:separator/>
      </w:r>
    </w:p>
  </w:footnote>
  <w:footnote w:type="continuationSeparator" w:id="0">
    <w:p w:rsidR="00EB15B0" w:rsidRDefault="00EB15B0" w:rsidP="004E05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B871F5"/>
    <w:multiLevelType w:val="hybridMultilevel"/>
    <w:tmpl w:val="FFB0AE62"/>
    <w:lvl w:ilvl="0" w:tplc="EBA4B8C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4B3"/>
    <w:rsid w:val="0002407B"/>
    <w:rsid w:val="000257F3"/>
    <w:rsid w:val="0008002D"/>
    <w:rsid w:val="000924EC"/>
    <w:rsid w:val="000A0114"/>
    <w:rsid w:val="000B0D77"/>
    <w:rsid w:val="000C172E"/>
    <w:rsid w:val="000C316C"/>
    <w:rsid w:val="000D61B3"/>
    <w:rsid w:val="000F4734"/>
    <w:rsid w:val="00116A8E"/>
    <w:rsid w:val="0012224C"/>
    <w:rsid w:val="00125030"/>
    <w:rsid w:val="001420BE"/>
    <w:rsid w:val="00147E25"/>
    <w:rsid w:val="0015273A"/>
    <w:rsid w:val="001551E8"/>
    <w:rsid w:val="00164D70"/>
    <w:rsid w:val="001666C6"/>
    <w:rsid w:val="00167FBA"/>
    <w:rsid w:val="00173BE9"/>
    <w:rsid w:val="00181D3C"/>
    <w:rsid w:val="001C6CA9"/>
    <w:rsid w:val="001C785E"/>
    <w:rsid w:val="001E012F"/>
    <w:rsid w:val="001E0DF5"/>
    <w:rsid w:val="00205FF9"/>
    <w:rsid w:val="00206A90"/>
    <w:rsid w:val="00223148"/>
    <w:rsid w:val="00223A3D"/>
    <w:rsid w:val="00226632"/>
    <w:rsid w:val="00234D0D"/>
    <w:rsid w:val="00235572"/>
    <w:rsid w:val="002379CF"/>
    <w:rsid w:val="00241780"/>
    <w:rsid w:val="00254645"/>
    <w:rsid w:val="00263964"/>
    <w:rsid w:val="00275BAE"/>
    <w:rsid w:val="00286613"/>
    <w:rsid w:val="0029102B"/>
    <w:rsid w:val="002A6452"/>
    <w:rsid w:val="002B3503"/>
    <w:rsid w:val="002B4592"/>
    <w:rsid w:val="002C119D"/>
    <w:rsid w:val="002C1BD2"/>
    <w:rsid w:val="002C7C71"/>
    <w:rsid w:val="002F13DA"/>
    <w:rsid w:val="00300A40"/>
    <w:rsid w:val="00301EBA"/>
    <w:rsid w:val="00301EF0"/>
    <w:rsid w:val="00305CD6"/>
    <w:rsid w:val="00331E4E"/>
    <w:rsid w:val="003400FD"/>
    <w:rsid w:val="00341800"/>
    <w:rsid w:val="00356408"/>
    <w:rsid w:val="00382E6A"/>
    <w:rsid w:val="00384BBA"/>
    <w:rsid w:val="00393191"/>
    <w:rsid w:val="003A292A"/>
    <w:rsid w:val="003A464E"/>
    <w:rsid w:val="003C2767"/>
    <w:rsid w:val="003D0DCF"/>
    <w:rsid w:val="003E4966"/>
    <w:rsid w:val="003F1774"/>
    <w:rsid w:val="00407EA2"/>
    <w:rsid w:val="004115A7"/>
    <w:rsid w:val="00426D30"/>
    <w:rsid w:val="00457456"/>
    <w:rsid w:val="00492F7B"/>
    <w:rsid w:val="004A17D8"/>
    <w:rsid w:val="004A3203"/>
    <w:rsid w:val="004A4B8E"/>
    <w:rsid w:val="004B1A1E"/>
    <w:rsid w:val="004D3D94"/>
    <w:rsid w:val="004D525A"/>
    <w:rsid w:val="004E05BB"/>
    <w:rsid w:val="004E414A"/>
    <w:rsid w:val="004E64AB"/>
    <w:rsid w:val="004F74E3"/>
    <w:rsid w:val="004F786E"/>
    <w:rsid w:val="00534D90"/>
    <w:rsid w:val="00543C66"/>
    <w:rsid w:val="005546BA"/>
    <w:rsid w:val="0057211B"/>
    <w:rsid w:val="00576B99"/>
    <w:rsid w:val="00593501"/>
    <w:rsid w:val="005C2696"/>
    <w:rsid w:val="005C2971"/>
    <w:rsid w:val="005E047B"/>
    <w:rsid w:val="005E1AD3"/>
    <w:rsid w:val="005F1B1B"/>
    <w:rsid w:val="00601FE2"/>
    <w:rsid w:val="00603BE0"/>
    <w:rsid w:val="00611E1F"/>
    <w:rsid w:val="00613DC2"/>
    <w:rsid w:val="00621A47"/>
    <w:rsid w:val="00632CE9"/>
    <w:rsid w:val="00696E2F"/>
    <w:rsid w:val="006B46AC"/>
    <w:rsid w:val="006B6ACD"/>
    <w:rsid w:val="006C0A6B"/>
    <w:rsid w:val="006D389E"/>
    <w:rsid w:val="006E5C88"/>
    <w:rsid w:val="006F4659"/>
    <w:rsid w:val="0070255D"/>
    <w:rsid w:val="00706C72"/>
    <w:rsid w:val="00707EAF"/>
    <w:rsid w:val="007121C0"/>
    <w:rsid w:val="00732424"/>
    <w:rsid w:val="007404B3"/>
    <w:rsid w:val="0075631F"/>
    <w:rsid w:val="007A2604"/>
    <w:rsid w:val="007A308D"/>
    <w:rsid w:val="007A7A88"/>
    <w:rsid w:val="007C23F0"/>
    <w:rsid w:val="007D2D2B"/>
    <w:rsid w:val="007D2F66"/>
    <w:rsid w:val="007E542C"/>
    <w:rsid w:val="0082347D"/>
    <w:rsid w:val="00825206"/>
    <w:rsid w:val="00832A70"/>
    <w:rsid w:val="00835890"/>
    <w:rsid w:val="00843EFD"/>
    <w:rsid w:val="008467D0"/>
    <w:rsid w:val="008604F2"/>
    <w:rsid w:val="0086625A"/>
    <w:rsid w:val="008A2C4D"/>
    <w:rsid w:val="008C5D88"/>
    <w:rsid w:val="008D2CB4"/>
    <w:rsid w:val="008F0CFC"/>
    <w:rsid w:val="008F2C30"/>
    <w:rsid w:val="008F5222"/>
    <w:rsid w:val="009217EF"/>
    <w:rsid w:val="0092232A"/>
    <w:rsid w:val="00922A50"/>
    <w:rsid w:val="00922E79"/>
    <w:rsid w:val="0092515C"/>
    <w:rsid w:val="00944867"/>
    <w:rsid w:val="009465FE"/>
    <w:rsid w:val="00955966"/>
    <w:rsid w:val="00966C40"/>
    <w:rsid w:val="0096742E"/>
    <w:rsid w:val="00993174"/>
    <w:rsid w:val="009A4F7C"/>
    <w:rsid w:val="009A632D"/>
    <w:rsid w:val="009C0727"/>
    <w:rsid w:val="009C363E"/>
    <w:rsid w:val="009C5344"/>
    <w:rsid w:val="009D03E5"/>
    <w:rsid w:val="00A01587"/>
    <w:rsid w:val="00A023BA"/>
    <w:rsid w:val="00A0582F"/>
    <w:rsid w:val="00A1009C"/>
    <w:rsid w:val="00A106E5"/>
    <w:rsid w:val="00A22BED"/>
    <w:rsid w:val="00A33AE8"/>
    <w:rsid w:val="00A34098"/>
    <w:rsid w:val="00A415A5"/>
    <w:rsid w:val="00A44E05"/>
    <w:rsid w:val="00A511F9"/>
    <w:rsid w:val="00A54444"/>
    <w:rsid w:val="00A547BE"/>
    <w:rsid w:val="00A57DA6"/>
    <w:rsid w:val="00A653F4"/>
    <w:rsid w:val="00A67069"/>
    <w:rsid w:val="00A73BE0"/>
    <w:rsid w:val="00A748F8"/>
    <w:rsid w:val="00A805B1"/>
    <w:rsid w:val="00A81859"/>
    <w:rsid w:val="00A84CEF"/>
    <w:rsid w:val="00A931FE"/>
    <w:rsid w:val="00AA4505"/>
    <w:rsid w:val="00AB5AE2"/>
    <w:rsid w:val="00AC0674"/>
    <w:rsid w:val="00AC66AB"/>
    <w:rsid w:val="00AD4979"/>
    <w:rsid w:val="00AD64B1"/>
    <w:rsid w:val="00B13159"/>
    <w:rsid w:val="00B27298"/>
    <w:rsid w:val="00B30B46"/>
    <w:rsid w:val="00B3116A"/>
    <w:rsid w:val="00B41849"/>
    <w:rsid w:val="00B50E02"/>
    <w:rsid w:val="00B53C91"/>
    <w:rsid w:val="00B62082"/>
    <w:rsid w:val="00B927F7"/>
    <w:rsid w:val="00B940D9"/>
    <w:rsid w:val="00B945A4"/>
    <w:rsid w:val="00BA33A7"/>
    <w:rsid w:val="00BA422A"/>
    <w:rsid w:val="00BA7BE6"/>
    <w:rsid w:val="00BB1D94"/>
    <w:rsid w:val="00BC590F"/>
    <w:rsid w:val="00BC6058"/>
    <w:rsid w:val="00BD28DF"/>
    <w:rsid w:val="00BD505F"/>
    <w:rsid w:val="00BE4FDC"/>
    <w:rsid w:val="00BE7814"/>
    <w:rsid w:val="00BF3EAE"/>
    <w:rsid w:val="00C231FB"/>
    <w:rsid w:val="00C26D22"/>
    <w:rsid w:val="00C331C7"/>
    <w:rsid w:val="00C46C2D"/>
    <w:rsid w:val="00C73B52"/>
    <w:rsid w:val="00C74F3D"/>
    <w:rsid w:val="00C8727B"/>
    <w:rsid w:val="00CD6281"/>
    <w:rsid w:val="00CD7E63"/>
    <w:rsid w:val="00CE4EF4"/>
    <w:rsid w:val="00CE6CEE"/>
    <w:rsid w:val="00D01C76"/>
    <w:rsid w:val="00D26853"/>
    <w:rsid w:val="00D350E1"/>
    <w:rsid w:val="00D37F02"/>
    <w:rsid w:val="00D64158"/>
    <w:rsid w:val="00D70B21"/>
    <w:rsid w:val="00D73019"/>
    <w:rsid w:val="00D7498C"/>
    <w:rsid w:val="00D76D9D"/>
    <w:rsid w:val="00D95588"/>
    <w:rsid w:val="00D97D68"/>
    <w:rsid w:val="00DD14C1"/>
    <w:rsid w:val="00DE5691"/>
    <w:rsid w:val="00E15519"/>
    <w:rsid w:val="00E32FD3"/>
    <w:rsid w:val="00E40D87"/>
    <w:rsid w:val="00E425E6"/>
    <w:rsid w:val="00E74108"/>
    <w:rsid w:val="00E76B32"/>
    <w:rsid w:val="00E80D37"/>
    <w:rsid w:val="00E84CB1"/>
    <w:rsid w:val="00E9152E"/>
    <w:rsid w:val="00EA0A25"/>
    <w:rsid w:val="00EA71EA"/>
    <w:rsid w:val="00EB15B0"/>
    <w:rsid w:val="00EB1978"/>
    <w:rsid w:val="00EE39B1"/>
    <w:rsid w:val="00EF0055"/>
    <w:rsid w:val="00EF694B"/>
    <w:rsid w:val="00EF7245"/>
    <w:rsid w:val="00F065A6"/>
    <w:rsid w:val="00F336BD"/>
    <w:rsid w:val="00F415ED"/>
    <w:rsid w:val="00F65300"/>
    <w:rsid w:val="00F76BEF"/>
    <w:rsid w:val="00FA14A7"/>
    <w:rsid w:val="00FA319C"/>
    <w:rsid w:val="00FC4F54"/>
    <w:rsid w:val="00FD0DE0"/>
    <w:rsid w:val="00FE4A9C"/>
    <w:rsid w:val="00FE58F1"/>
    <w:rsid w:val="00FF623C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  <w15:docId w15:val="{EC1890B7-8D33-4246-AEF2-930C495F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D77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4B3"/>
    <w:rPr>
      <w:kern w:val="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4B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4B3"/>
    <w:rPr>
      <w:b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4B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404B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4B3"/>
    <w:rPr>
      <w:rFonts w:ascii="Calibri" w:hAnsi="Calibri" w:cs="Calibri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404B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404B3"/>
    <w:rPr>
      <w:rFonts w:ascii="Calibri" w:hAnsi="Calibri" w:cs="Calibri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B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4B3"/>
    <w:rPr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04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04B3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04B3"/>
    <w:pPr>
      <w:tabs>
        <w:tab w:val="center" w:pos="4513"/>
        <w:tab w:val="right" w:pos="9026"/>
      </w:tabs>
      <w:snapToGrid w:val="0"/>
    </w:pPr>
  </w:style>
  <w:style w:type="paragraph" w:styleId="Caption">
    <w:name w:val="caption"/>
    <w:basedOn w:val="Normal"/>
    <w:next w:val="Normal"/>
    <w:uiPriority w:val="35"/>
    <w:unhideWhenUsed/>
    <w:qFormat/>
    <w:rsid w:val="004A320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2696"/>
    <w:pPr>
      <w:ind w:leftChars="400" w:left="800"/>
    </w:pPr>
  </w:style>
  <w:style w:type="table" w:styleId="TableGrid">
    <w:name w:val="Table Grid"/>
    <w:basedOn w:val="TableNormal"/>
    <w:uiPriority w:val="39"/>
    <w:rsid w:val="00B2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B9583-DAE1-4854-9272-6F9952B65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40</Words>
  <Characters>9924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UN PARK</dc:creator>
  <cp:keywords/>
  <dc:description/>
  <cp:lastModifiedBy>Ramya G</cp:lastModifiedBy>
  <cp:revision>3</cp:revision>
  <dcterms:created xsi:type="dcterms:W3CDTF">2023-07-17T00:55:00Z</dcterms:created>
  <dcterms:modified xsi:type="dcterms:W3CDTF">2023-07-24T01:53:00Z</dcterms:modified>
</cp:coreProperties>
</file>